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635E1" w14:textId="77777777" w:rsidR="00465BCB" w:rsidRDefault="00465BCB" w:rsidP="00465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: Characteristics of the Medicaid population with Preventable Emergency Department (ED) visit ages 18-64 by dual-eligibilit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>status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 Results are based on aggregated data from the Medical Expenditures Panel Survey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.</w:t>
      </w:r>
    </w:p>
    <w:p w14:paraId="6B0DC53D" w14:textId="77777777" w:rsidR="00465BCB" w:rsidRDefault="00465BCB" w:rsidP="00465BCB"/>
    <w:tbl>
      <w:tblPr>
        <w:tblW w:w="12300" w:type="dxa"/>
        <w:tblLook w:val="04A0" w:firstRow="1" w:lastRow="0" w:firstColumn="1" w:lastColumn="0" w:noHBand="0" w:noVBand="1"/>
      </w:tblPr>
      <w:tblGrid>
        <w:gridCol w:w="6840"/>
        <w:gridCol w:w="808"/>
        <w:gridCol w:w="1262"/>
        <w:gridCol w:w="231"/>
        <w:gridCol w:w="1159"/>
        <w:gridCol w:w="700"/>
        <w:gridCol w:w="970"/>
        <w:gridCol w:w="330"/>
      </w:tblGrid>
      <w:tr w:rsidR="00465BCB" w:rsidRPr="00F62F26" w14:paraId="7D4FD27D" w14:textId="77777777" w:rsidTr="005C62EE">
        <w:trPr>
          <w:gridAfter w:val="1"/>
          <w:wAfter w:w="330" w:type="dxa"/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4A076" w14:textId="77777777" w:rsidR="00465BCB" w:rsidRPr="00F62F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C8689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23465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105FE" w14:textId="77777777" w:rsidR="00465BCB" w:rsidRPr="00F62F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223B13" w14:paraId="2D209720" w14:textId="77777777" w:rsidTr="005C62EE">
        <w:trPr>
          <w:gridAfter w:val="1"/>
          <w:wAfter w:w="330" w:type="dxa"/>
          <w:trHeight w:val="300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0EE" w14:textId="77777777" w:rsidR="00465BCB" w:rsidRPr="00F62F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CD7A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Non-duals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9445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Duals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177" w14:textId="77777777" w:rsidR="00465BCB" w:rsidRPr="00223B13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</w:t>
            </w:r>
            <w:r w:rsidRPr="00F62F2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F62F26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465BCB" w:rsidRPr="00F62F26" w14:paraId="2EBBF3F5" w14:textId="77777777" w:rsidTr="005C62EE">
        <w:trPr>
          <w:gridAfter w:val="1"/>
          <w:wAfter w:w="330" w:type="dxa"/>
          <w:trHeight w:val="300"/>
        </w:trPr>
        <w:tc>
          <w:tcPr>
            <w:tcW w:w="6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278BF" w14:textId="77777777" w:rsidR="00465BCB" w:rsidRPr="00F62F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EF1439" w14:textId="77777777" w:rsidR="00465BCB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weighted</w:t>
            </w:r>
          </w:p>
          <w:p w14:paraId="52E7AA91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n 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406</w:t>
            </w:r>
            <w:r w:rsidRPr="00F62F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7710B" w14:textId="77777777" w:rsidR="00465BCB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weighted</w:t>
            </w:r>
          </w:p>
          <w:p w14:paraId="130869D9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61</w:t>
            </w:r>
          </w:p>
        </w:tc>
        <w:tc>
          <w:tcPr>
            <w:tcW w:w="16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D15BCF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F62F26" w14:paraId="508151DF" w14:textId="77777777" w:rsidTr="005C62EE">
        <w:trPr>
          <w:gridAfter w:val="1"/>
          <w:wAfter w:w="330" w:type="dxa"/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DD16" w14:textId="77777777" w:rsidR="00465BCB" w:rsidRPr="00F62F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8217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71D0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F2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2104" w14:textId="77777777" w:rsidR="00465BCB" w:rsidRPr="00F62F26" w:rsidRDefault="00465BCB" w:rsidP="005C6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7F79A229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36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272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D2B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945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45269C8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4A3" w14:textId="77777777" w:rsidR="00465BCB" w:rsidRPr="00FD38F9" w:rsidRDefault="00465BCB" w:rsidP="005C62E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38F9">
              <w:rPr>
                <w:rFonts w:ascii="Times New Roman" w:eastAsia="Times New Roman" w:hAnsi="Times New Roman" w:cs="Times New Roman"/>
                <w:b/>
                <w:color w:val="000000"/>
              </w:rPr>
              <w:t>Key Variable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EA4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85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7D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5D39B38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9C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entable ED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 xml:space="preserve"> Visi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E76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D0E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53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65BCB" w:rsidRPr="00A52726" w14:paraId="2FAAE4F1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DE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Medicaid HMO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4B7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178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8C9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C76EB9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6E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D04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263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D32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5E54F6B7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72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3AD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509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F83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5BD5CE51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82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6D3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B85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6CD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36216EFE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F6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to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 xml:space="preserve"> 3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546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A38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3CC7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56F141E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1C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to 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82E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EB8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6D7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4AD5385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D0B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56 and abov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1D9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7E7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6B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245DEC29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7EB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7BD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70E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5E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65BCB" w:rsidRPr="00A52726" w14:paraId="4F16B6B4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C6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88A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F55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A8A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794493A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9E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A71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7E8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14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0E086E0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DC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991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471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6DD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62257177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07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C07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8DE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828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7179958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F2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AAE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768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04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1E70E929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00D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CC6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BA9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735A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465BCB" w:rsidRPr="00A52726" w14:paraId="2D74D160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CD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D7D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51E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7E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0CDA57BF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53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AAE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974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7C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487CC86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97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College or Mor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709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10D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CF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05E53E7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AF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F39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595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595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5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65BCB" w:rsidRPr="00A52726" w14:paraId="2552B14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E3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A5A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99D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9FD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23724601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C5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Ne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oor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FE8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832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26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0C36A3C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3C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E03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745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AE9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441DBD2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96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Middle or High Incom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EC2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14B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4A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397CC37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4C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C85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C7B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E1C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67225A3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7D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and Functional Statu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697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E65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991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27EF434C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90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 Reported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77D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81D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F03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195DF0B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6A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Excellent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C4E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61B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492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2F460AFC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2C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Very Good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19D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6A5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356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4B666D5F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97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Good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74D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BB3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08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1A2CF676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B20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Fair or Poor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5CB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909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FA9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2C5E24B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BF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elf Reported Mental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4D9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A70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CBF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4769FC1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291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Excellent Mental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688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A37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ED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680C9ED8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0B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Very Good Mental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248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37E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4401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1AF47CD0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56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Good Mental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8AD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16D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4FD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1F9C796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54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Fair or Poor Mental Health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7E9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24B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E9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068175B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37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ved help or supervision for instrumental activities of daily living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F16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15B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003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6F41F9D0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1D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ved help or supervision for activities of daily living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8E2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847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7F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DE7D9D8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27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053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3EC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576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65BCB" w:rsidRPr="00A52726" w14:paraId="20006A1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FBA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FFE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B4B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464B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1AB93C21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D3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608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A3C0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2D2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626EDB8E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FA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1FC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303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ACA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7148478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77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4B1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6D2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48CA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BCB" w:rsidRPr="00A52726" w14:paraId="49C9D6D9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6D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Smok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355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285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745D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</w:tr>
      <w:tr w:rsidR="00465BCB" w:rsidRPr="00A52726" w14:paraId="211EFEA6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0C1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 usual source of car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80B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A21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E2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7F71327F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DC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1CC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A3B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2A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3128FE78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B2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ive Care Services Utilizat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361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FD2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11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7543B70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21E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Cholesterol Check (more than a year or never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77D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9CA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E3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1FAC52C3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8B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Flu Shot (more than a year or never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735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C5E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FD9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F198EB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EE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Routine Check (more than a year or never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E8A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2B9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D5C3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6F582E50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D32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Advised by Doctor to Restrict Fatty Food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290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873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5F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1638CA9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C0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Advised by Doctor to Exercise Mor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361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219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C32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780E0EAA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38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212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877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F75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7D36356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70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itudes towards health insurance and risk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D5F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F49E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185C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6FCFFA7B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C5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ee With Following Statement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C8C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056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5F1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2CB5F438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B2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Do not need health insuranc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7BB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01A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71F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3F4A0F72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7A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Health insurance is not worth the money it cost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648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697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6B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465BCB" w:rsidRPr="00A52726" w14:paraId="2200AD26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9A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More likely to take risk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982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1D7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7B3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50</w:t>
            </w:r>
          </w:p>
        </w:tc>
      </w:tr>
      <w:tr w:rsidR="00465BCB" w:rsidRPr="00A52726" w14:paraId="2FC5CEF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C9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Can overcome illness without help from a medically trained pers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292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9C8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9BC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39D00CA3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68C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FAC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85A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2317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13E1DA4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68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Condition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175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D53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8F4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65BCB" w:rsidRPr="00A52726" w14:paraId="4858FAEF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45D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E22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FF7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DB76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3DE17793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E1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F4F9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CC4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EC5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465BCB" w:rsidRPr="00A52726" w14:paraId="0C8793A0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D7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01AB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0318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0D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357954C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5D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Coronary Heart Diseas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4BE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8EA4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13E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37A4076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C21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Angina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AEA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2A3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F0F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6FD5A93E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03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3AF0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E26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64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0A83F87D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11D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Any other heart disease/condit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BD7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2F4F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290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572E5615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5BA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CAA87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6F276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3E2F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65BCB" w:rsidRPr="00A52726" w14:paraId="57A31AAF" w14:textId="77777777" w:rsidTr="005C62EE">
        <w:trPr>
          <w:trHeight w:val="320"/>
        </w:trPr>
        <w:tc>
          <w:tcPr>
            <w:tcW w:w="7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5423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D7F1C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21815" w14:textId="77777777" w:rsidR="00465BCB" w:rsidRPr="00A52726" w:rsidRDefault="00465BCB" w:rsidP="005C6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BF57" w14:textId="77777777" w:rsidR="00465BCB" w:rsidRPr="00A52726" w:rsidRDefault="00465BCB" w:rsidP="005C6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2726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2743A09D" w14:textId="77777777" w:rsidR="00465BCB" w:rsidRDefault="00465BCB" w:rsidP="00465BCB"/>
    <w:p w14:paraId="6875763B" w14:textId="77777777" w:rsidR="00465BCB" w:rsidRDefault="00465BCB" w:rsidP="00465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. Dual Eligibility Status: Non-Duals are Medicaid recipients whose only health insurance is Medicaid. Duals are Medicaid</w:t>
      </w:r>
    </w:p>
    <w:p w14:paraId="7D45B568" w14:textId="77777777" w:rsidR="00465BCB" w:rsidRDefault="00465BCB" w:rsidP="00465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ipients who are also insured through Medicare.</w:t>
      </w:r>
    </w:p>
    <w:p w14:paraId="764D6046" w14:textId="77777777" w:rsidR="00465BCB" w:rsidRDefault="00465BCB" w:rsidP="00465BC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5.</w:t>
      </w:r>
    </w:p>
    <w:p w14:paraId="11734343" w14:textId="77777777" w:rsidR="00465BCB" w:rsidRPr="00E30E32" w:rsidRDefault="00465BCB" w:rsidP="00465BCB">
      <w:r>
        <w:rPr>
          <w:rFonts w:ascii="Times New Roman" w:hAnsi="Times New Roman" w:cs="Times New Roman"/>
        </w:rPr>
        <w:t>c. p-values from Survey Design Based F-test</w:t>
      </w:r>
    </w:p>
    <w:p w14:paraId="0DE80F2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CB"/>
    <w:rsid w:val="003862E5"/>
    <w:rsid w:val="003C4646"/>
    <w:rsid w:val="00465BCB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DD6D0"/>
  <w15:chartTrackingRefBased/>
  <w15:docId w15:val="{356FC52A-50E6-4C91-9C9A-4707506B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B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29:00Z</dcterms:created>
  <dcterms:modified xsi:type="dcterms:W3CDTF">2020-10-21T11:30:00Z</dcterms:modified>
</cp:coreProperties>
</file>